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Additional File 3 TableS3:</w:t>
      </w:r>
      <w:r>
        <w:rPr>
          <w:sz w:val="18"/>
          <w:szCs w:val="18"/>
        </w:rPr>
        <w:t xml:space="preserve"> Characteristics of candidate genes (CGs) bin-mapped to the T×E reference </w:t>
      </w:r>
      <w:r>
        <w:rPr>
          <w:i/>
          <w:iCs/>
          <w:sz w:val="18"/>
          <w:szCs w:val="18"/>
        </w:rPr>
        <w:t>Prunus</w:t>
      </w:r>
      <w:r>
        <w:rPr>
          <w:sz w:val="18"/>
          <w:szCs w:val="18"/>
        </w:rPr>
        <w:t xml:space="preserve"> map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20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0"/>
        <w:gridCol w:w="960"/>
        <w:gridCol w:w="5400"/>
        <w:gridCol w:w="1800"/>
        <w:gridCol w:w="2160"/>
        <w:gridCol w:w="1080"/>
      </w:tblGrid>
      <w:tr>
        <w:trPr>
          <w:trHeight w:val="232" w:hRule="atLeast"/>
        </w:trPr>
        <w:tc>
          <w:tcPr>
            <w:tcW w:w="67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n name</w:t>
            </w:r>
          </w:p>
        </w:tc>
        <w:tc>
          <w:tcPr>
            <w:tcW w:w="96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ker code</w:t>
            </w:r>
          </w:p>
        </w:tc>
        <w:tc>
          <w:tcPr>
            <w:tcW w:w="54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al Annotation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one/Accession #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 Source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 typ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2" w:hRule="atLeast"/>
        </w:trPr>
        <w:tc>
          <w:tcPr>
            <w:tcW w:w="67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6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1"/>
            <w:bookmarkEnd w:id="0"/>
            <w:r>
              <w:rPr>
                <w:sz w:val="18"/>
                <w:szCs w:val="18"/>
              </w:rPr>
              <w:t>1:14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E3</w:t>
            </w:r>
          </w:p>
        </w:tc>
        <w:tc>
          <w:tcPr>
            <w:tcW w:w="54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ctin esterase 2.1 precursor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3446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pha-L-arabinofuranosidase / beta-D-xylosid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01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K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; NAF related cluster; calcineurin B-like protein-interacting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80C05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6H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153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K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pyruvate dehydrogenase kinase isoform 2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iso4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63E1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CoA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nnamoyl-CoA reductase-like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36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: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8E1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u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ubiquit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28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17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: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Unk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39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11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: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PCCA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al-copper-containing-amine-ox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ig765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FAH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ripening-related P-450 enzym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30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2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17G08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AMDC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methionine decarboxy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ig717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27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C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coumarate-CoA ligase-like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694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sz w:val="18"/>
                <w:szCs w:val="18"/>
              </w:rPr>
            </w:pPr>
            <w:r>
              <w:rPr>
                <w:rFonts w:eastAsia="Arial Unicode MS"/>
                <w:i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Unk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5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spAT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aspartate aminotransfer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9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108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: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CO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ate oxidase - 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12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Chit1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inase Ib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698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Unk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0E03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RE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 responsive element binding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757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COM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Phloroglucinol O-methyltransfer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21G12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olic ascorbate peroxid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6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: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56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galactosidase-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09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ans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5330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otti et al. 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ylene-responsive small gtp-bind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85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XC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xanthin-cleavage-enzy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: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-6FAD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mega-6 fatty acid desatur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: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Unknown prote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5336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otti &amp; Casadoro (unpublishe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B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NG-H2 finger protein RHB1a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77H09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es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N6.10 protein related cluster /acyl-CoA thioesterase/ cyclic nucleotide bind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9G01-T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: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ate synthase 1 (acc synthase) (s-adenosyl-l-methionine methylthioadenosine-lyas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10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 proteinase relat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1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CS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ate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70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: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PME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ening-related protein-like; contains similarity to pectinest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64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: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mbrane intrinsic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3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: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Unk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03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Crt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Lycopene beta-cycl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97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 2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4F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D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itol dehydrogen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3C10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: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milar to Ttg1-like protein homolo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6353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12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3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651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itol dehydrogen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3C10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S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ome regulatory subunit S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576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ene synthase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305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9D06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D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P-dependent isocitrate dehydrogen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1B08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 to UPI00004C154C; phytanoyl-CoA dioxygenase domain containing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483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 responsive element bind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_LEa0004J07.b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A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alpha type 6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cisic stress ripening-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31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ripening-related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6Contig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galacturonase  - 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0439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as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-beta-1,4-glucan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80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enolpyruvate carboxyl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22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tle protein 1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3F06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DH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3-phosphoglycerate dehydroge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1003B08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16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2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2C-lik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54D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</w:t>
            </w:r>
            <w:r>
              <w:rPr>
                <w:color w:val="000000"/>
                <w:sz w:val="18"/>
                <w:szCs w:val="18"/>
              </w:rPr>
              <w:t>highly similar to YUP8H12.27 protein related clust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17G10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yvirus VPg interacting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57E1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R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uxin-resistance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78G0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ate ox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0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E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ctinest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37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8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henolox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_LEa0007G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T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cyanidin-3-glucoside rhamnosyltransferas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808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18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3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-aminocyclopropane-1-carboxylate oxidase gene family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29074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perti et al., 200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1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26F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yrosine aminotransfer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18G03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30H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M-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methionine:2-demethylmenaquinone methyltransferase-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75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PD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ycerophosphoryl diester phosphodiesterase family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6G07-T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y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quiterpene cycl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01B06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galactosidase (emb|cab64746.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30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related cluste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550Contig1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:0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1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 acetylesterase (ec 3.1.1.-) precursor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972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E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 acetylesterase (ec 3.1.1.-) precurs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6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Prunus persica</w:t>
            </w:r>
            <w:r>
              <w:rPr>
                <w:sz w:val="18"/>
                <w:szCs w:val="18"/>
                <w:lang w:val="es-ES"/>
              </w:rPr>
              <w:t xml:space="preserve"> mRNA for catalase (cat1 gen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64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noli et al., 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: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GT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At2g438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69B1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: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Red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redoxin, eukaryotic and viruses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8A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: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4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2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1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 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_LEa0003N1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s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_LEa0030G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M-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methionine:2-demethylmenaquinone methyltransferase-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75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Zin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ly similar to Putative RING zinc finger ankyrin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11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anthin/capsorubin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97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ctate ly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33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I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Polygalacturonase-inhibiting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6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nus_v3_Contig7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--glyoxylate aminotransferase 2 homolog 2, mitochondrial precursor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351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TP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terminal domain phosphatase-like 2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70H08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39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4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376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24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annotation availabl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69H05-T7_c_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2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cB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copene-beta-cyclase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_LEa0025L06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ment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seed imbibition protein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68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I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40S ribosomal protein S14-3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45D11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galacturon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475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ta-galactosidas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787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otti et al. 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G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cyanidin 3-O-glucosyltransfer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07E12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in 2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5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1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highly similar to YUP8H12R.13 protein related cluster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26F04-T7_c_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 synthet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283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: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yltransf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5339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otti et al. 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GTa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At2g4384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69B11-T7_c_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:1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E6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esterase, putativ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03926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C1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Putative serine decarboxylase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274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vor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: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 receptor (ERS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0616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ghi et al (unpublishe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ture</w:t>
            </w:r>
          </w:p>
        </w:tc>
      </w:tr>
      <w:tr>
        <w:trPr>
          <w:trHeight w:val="242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S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Chalcone synthase 2 related clus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792Contig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  <w:tr>
        <w:trPr>
          <w:trHeight w:val="242" w:hRule="atLeast"/>
        </w:trPr>
        <w:tc>
          <w:tcPr>
            <w:tcW w:w="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2</w:t>
            </w:r>
          </w:p>
        </w:tc>
        <w:tc>
          <w:tcPr>
            <w:tcW w:w="54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ly similar to Ribonuclease 2 precursor related cluster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014H05-T7_c_s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lPeach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IR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Cs/>
          <w:sz w:val="18"/>
          <w:szCs w:val="18"/>
          <w:vertAlign w:val="superscript"/>
        </w:rPr>
        <w:t>a</w:t>
      </w:r>
      <w:r>
        <w:rPr>
          <w:bCs/>
          <w:sz w:val="18"/>
          <w:szCs w:val="18"/>
        </w:rPr>
        <w:t xml:space="preserve">: CIRG = chilling injury resistance genes; </w:t>
      </w:r>
      <w:r>
        <w:rPr>
          <w:bCs/>
          <w:i/>
          <w:sz w:val="18"/>
          <w:szCs w:val="18"/>
        </w:rPr>
        <w:t>other</w:t>
      </w:r>
      <w:r>
        <w:rPr>
          <w:bCs/>
          <w:sz w:val="18"/>
          <w:szCs w:val="18"/>
        </w:rPr>
        <w:t xml:space="preserve"> = candidate genes for other putative roles such as resistance, hairiness, cutin and lignin synthesis.</w:t>
      </w:r>
    </w:p>
    <w:sectPr>
      <w:type w:val="nextPage"/>
      <w:pgSz w:orient="landscape" w:w="15840" w:h="122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23:01:00Z</dcterms:created>
  <dc:creator>useogu</dc:creator>
  <dc:description/>
  <cp:keywords/>
  <dc:language>en-US</dc:language>
  <cp:lastModifiedBy>useogu</cp:lastModifiedBy>
  <dcterms:modified xsi:type="dcterms:W3CDTF">2009-10-19T23:29:00Z</dcterms:modified>
  <cp:revision>3</cp:revision>
  <dc:subject/>
  <dc:title>Table 2 Characteristics of candidate genes (CGs) bin-mapped to the T×E reference Prunus map </dc:title>
</cp:coreProperties>
</file>